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 xml:space="preserve">Additional File 2  - Studies reporting chlamydia prevalence data, identified in pregnant women </w:t>
      </w:r>
    </w:p>
    <w:p>
      <w:pPr>
        <w:pStyle w:val="Normal"/>
        <w:rPr/>
      </w:pPr>
      <w:r>
        <w:rPr/>
        <w:t xml:space="preserve">Studies are presented in order of publication year and author. </w:t>
      </w:r>
      <w:r>
        <w:rPr>
          <w:b/>
          <w:bCs/>
        </w:rPr>
        <w:t>*</w:t>
      </w:r>
      <w:r>
        <w:rPr/>
        <w:t xml:space="preserve"> Confidence intervals calculated by authors. ** Re-calculated confidence intervals differ from those reported. </w:t>
      </w:r>
      <w:r>
        <w:rPr>
          <w:vertAlign w:val="superscript"/>
        </w:rPr>
        <w:t xml:space="preserve">A </w:t>
      </w:r>
      <w:r>
        <w:rPr/>
        <w:t>Median. Melb, Melbourne; NA, not applicable; n.d., not determined; n.r., not reported; NSW, New South Wales; QLD, Queensland; VIC, Victoria; WA, Western Australia. Participant numbers reflect numbers from which epidemiological data was calculated, with sub-group numbers (e.g. by age or year) in brackets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57" w:type="dxa"/>
          <w:right w:w="108" w:type="dxa"/>
        </w:tblCellMar>
      </w:tblPr>
      <w:tblGrid>
        <w:gridCol w:w="1031"/>
        <w:gridCol w:w="1192"/>
        <w:gridCol w:w="2784"/>
        <w:gridCol w:w="1458"/>
        <w:gridCol w:w="1328"/>
        <w:gridCol w:w="928"/>
        <w:gridCol w:w="1194"/>
        <w:gridCol w:w="793"/>
        <w:gridCol w:w="795"/>
        <w:gridCol w:w="796"/>
        <w:gridCol w:w="1659"/>
      </w:tblGrid>
      <w:tr>
        <w:trPr>
          <w:tblHeader w:val="true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Study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 xml:space="preserve">Location </w:t>
            </w:r>
          </w:p>
        </w:tc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Participants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b/>
                <w:sz w:val="18"/>
                <w:szCs w:val="18"/>
              </w:rPr>
              <w:t>Study design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Specimen type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Response rate (%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b/>
                <w:sz w:val="18"/>
                <w:szCs w:val="18"/>
              </w:rPr>
              <w:t>Age (years)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b/>
                <w:sz w:val="18"/>
                <w:szCs w:val="18"/>
              </w:rPr>
              <w:t>Study period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Tested (n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Positive (n)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Prevalence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% (95% CI)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arland (2000) [58]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VIC (Melb)</w:t>
            </w:r>
          </w:p>
        </w:tc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Women attending a hospital for legal termination of pregnancy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ross-sectional survey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Urine/ tampon/ swab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9.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.r.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96–199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17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3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2.8 (1.9, 3.9)*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arrow (2002) [59]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WA (Kimberly, remote)</w:t>
            </w:r>
          </w:p>
        </w:tc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Women attending gynaecological investigation in remote communities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Cross-sectional study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Urine/ swab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.d.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8.8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0–20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9 (0.4, 9.9)**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Quinlivan (2002) [60]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ustralia (urban)</w:t>
            </w:r>
          </w:p>
        </w:tc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regnant teenagers attending a hospital antenatal clinic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rospective cohort study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wab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2–17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98–2000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5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42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 xml:space="preserve">9.2 (6.7, 12.2)* 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Quinlivan (2004) [61]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ustralia (urban)</w:t>
            </w:r>
          </w:p>
        </w:tc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regnant teenagers attending hospital antenatal services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rospective cohort study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wab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lt;18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.r.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5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6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5.7 (3.8, 8.2)*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heney (2006) [62]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SW (Sydney)</w:t>
            </w:r>
          </w:p>
        </w:tc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Women attending a hospital antenatal service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ross-sectional survey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Urine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9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≥</w:t>
            </w:r>
            <w:r>
              <w:rPr>
                <w:rFonts w:cs="Calibri" w:ascii="Calibri" w:hAnsi="Calibri"/>
                <w:sz w:val="18"/>
                <w:szCs w:val="18"/>
              </w:rPr>
              <w:t>16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16–24)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4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39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3.4 (1.5, 6.5)** 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.4 (3.5, 19.3)*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anaretto (2006) [63]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QLD (Towns-ville)</w:t>
            </w:r>
          </w:p>
        </w:tc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regnant, urban Indigenous women attending community health services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ross-sectional survey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Urine/ tampo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ll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&lt;25)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0–2006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03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2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8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9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14.4 (11.1, 18.2)**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2.0 (16.7, 28.0)*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Lenton </w:t>
              <w:br/>
              <w:t>(2007) [64]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SW (rural, remote)</w:t>
            </w:r>
          </w:p>
        </w:tc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Women attending antenatal services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ross-sectional survey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Urine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16–46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 xml:space="preserve">(&lt;25) 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4–2006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18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7 (1.0, 5.9)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.5 (1.5, 10.3)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heney (2008) [65]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SW (Sydney)</w:t>
            </w:r>
          </w:p>
        </w:tc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Women attending a hospital antenatal service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linical audit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Urine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8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≤</w:t>
            </w:r>
            <w:r>
              <w:rPr>
                <w:rFonts w:cs="Calibri" w:ascii="Calibri" w:hAnsi="Calibri"/>
                <w:sz w:val="18"/>
                <w:szCs w:val="18"/>
              </w:rPr>
              <w:t>2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3–2006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1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9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13.7 (9.4, 19.1)*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ombs (2008) [66]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WA (Perth)</w:t>
            </w:r>
          </w:p>
        </w:tc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Women attending hospital antenatal services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linical audit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ny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A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.r.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5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.9 (1.5, 6.3)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Chen </w:t>
              <w:br/>
              <w:t>(2009) [67]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VIC (Melb)</w:t>
            </w:r>
          </w:p>
        </w:tc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regnant women attending antenatal services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ross-sectional survey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Urine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88 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6–25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6–200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8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2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.2 (1.8, 5.9)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Ward (2010) [68]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ustralia-wide</w:t>
            </w:r>
          </w:p>
        </w:tc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ndigenous clients attending an antenatal service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entinel surveillance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ny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8.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ll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9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4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5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2.3 (9.4, 15.7)*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2T12:00:00Z</dcterms:created>
  <dc:creator>Dyani Lewis</dc:creator>
  <dc:description/>
  <cp:keywords/>
  <dc:language>en-US</dc:language>
  <cp:lastModifiedBy>Dyani Lewis</cp:lastModifiedBy>
  <dcterms:modified xsi:type="dcterms:W3CDTF">2012-04-12T12:0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